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10F7A" w14:textId="77777777" w:rsidR="00AE2468" w:rsidRDefault="00AE2468" w:rsidP="00AE2468">
      <w:r>
        <w:t>File Name: Supplementary Video 1</w:t>
      </w:r>
    </w:p>
    <w:p w14:paraId="0E00445E" w14:textId="596EB842" w:rsidR="00AE2468" w:rsidRDefault="00AE2468" w:rsidP="00AE2468">
      <w:r>
        <w:t>Description:</w:t>
      </w:r>
      <w:r w:rsidR="00A93BB7" w:rsidRPr="00A93BB7">
        <w:t xml:space="preserve"> </w:t>
      </w:r>
      <w:r w:rsidR="00A93BB7" w:rsidRPr="00A93BB7">
        <w:t>Predicted invaded municipality by year for Mexico</w:t>
      </w:r>
    </w:p>
    <w:p w14:paraId="5BF97F75" w14:textId="77777777" w:rsidR="00AE2468" w:rsidRDefault="00AE2468" w:rsidP="00AE2468"/>
    <w:p w14:paraId="70A55583" w14:textId="0D751C26" w:rsidR="00A93BB7" w:rsidRDefault="00A93BB7" w:rsidP="00A93BB7">
      <w:r>
        <w:t xml:space="preserve">File Name: Supplementary Video </w:t>
      </w:r>
      <w:r>
        <w:t>2</w:t>
      </w:r>
    </w:p>
    <w:p w14:paraId="5D1A650D" w14:textId="047F912C" w:rsidR="00A93BB7" w:rsidRDefault="00A93BB7" w:rsidP="00A93BB7">
      <w:r>
        <w:t xml:space="preserve">Description: Predicted invaded municipality by year for </w:t>
      </w:r>
      <w:r>
        <w:t>Brazil</w:t>
      </w:r>
    </w:p>
    <w:p w14:paraId="0560E10D" w14:textId="3D549913" w:rsidR="00D839D1" w:rsidRDefault="00D839D1" w:rsidP="00AE2468"/>
    <w:sectPr w:rsidR="00D839D1" w:rsidSect="00673D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68"/>
    <w:rsid w:val="004E6931"/>
    <w:rsid w:val="0058013D"/>
    <w:rsid w:val="00673DDA"/>
    <w:rsid w:val="008324EF"/>
    <w:rsid w:val="00A93BB7"/>
    <w:rsid w:val="00AE2468"/>
    <w:rsid w:val="00C07912"/>
    <w:rsid w:val="00D839D1"/>
    <w:rsid w:val="00D85266"/>
    <w:rsid w:val="00E4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4A621"/>
  <w15:chartTrackingRefBased/>
  <w15:docId w15:val="{2BCA8A9B-0AF1-8C44-8925-2270C915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4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4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4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4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4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4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4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dy</dc:creator>
  <cp:keywords/>
  <dc:description/>
  <cp:lastModifiedBy>Oliver Brady</cp:lastModifiedBy>
  <cp:revision>2</cp:revision>
  <dcterms:created xsi:type="dcterms:W3CDTF">2024-04-25T08:28:00Z</dcterms:created>
  <dcterms:modified xsi:type="dcterms:W3CDTF">2024-04-25T08:33:00Z</dcterms:modified>
</cp:coreProperties>
</file>